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6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830"/>
        <w:gridCol w:w="843"/>
        <w:gridCol w:w="1356"/>
        <w:gridCol w:w="1356"/>
        <w:gridCol w:w="1356"/>
        <w:gridCol w:w="1356"/>
        <w:gridCol w:w="1356"/>
        <w:gridCol w:w="1476"/>
        <w:gridCol w:w="1356"/>
        <w:gridCol w:w="1356"/>
      </w:tblGrid>
      <w:tr w:rsidR="00743B06" w:rsidRPr="00CA72DE" w14:paraId="0AFC785A" w14:textId="77777777" w:rsidTr="004C0A59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82BBF2" w14:textId="77777777" w:rsidR="00743B06" w:rsidRPr="00CA72DE" w:rsidRDefault="00743B06" w:rsidP="003D2C7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1A76" w14:textId="77777777" w:rsidR="00743B06" w:rsidRPr="00CA72DE" w:rsidRDefault="00743B06" w:rsidP="003D2C7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221E" w14:textId="77777777" w:rsidR="00743B06" w:rsidRPr="00CA72DE" w:rsidRDefault="00743B06" w:rsidP="003D2C7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BF7A" w14:textId="77777777" w:rsidR="00743B06" w:rsidRPr="00CA72DE" w:rsidRDefault="00743B06" w:rsidP="003D2C7A">
            <w:pPr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tokines</w:t>
            </w:r>
            <w:r w:rsidR="004C0A59"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43B06" w:rsidRPr="00CA72DE" w14:paraId="03A1CD4C" w14:textId="77777777" w:rsidTr="004C0A59">
        <w:trPr>
          <w:trHeight w:val="454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2A1BDAF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A3C3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4ABA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A812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</w:t>
            </w: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  <w:t>-γ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7CA6F7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</w:t>
            </w: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  <w:t>-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FED7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63EEB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689BC7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7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1C67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5F9A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7C05" w14:textId="77777777" w:rsidR="00484A33" w:rsidRPr="00CA72DE" w:rsidRDefault="00484A33" w:rsidP="003D2C7A">
            <w:pPr>
              <w:spacing w:before="6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F</w:t>
            </w: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/>
              </w:rPr>
              <w:t>-β1</w:t>
            </w:r>
          </w:p>
        </w:tc>
      </w:tr>
      <w:tr w:rsidR="00276C01" w:rsidRPr="00CA72DE" w14:paraId="5065F0EA" w14:textId="77777777" w:rsidTr="004C0A59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14:paraId="714D8B49" w14:textId="77777777" w:rsidR="00276C01" w:rsidRPr="00CA72DE" w:rsidRDefault="00276C01" w:rsidP="00276C01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7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IgG</w:t>
            </w:r>
            <w:proofErr w:type="spellEnd"/>
            <w:r w:rsidRPr="00CA7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5F1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A734B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EECC" w14:textId="77777777" w:rsidR="00276C01" w:rsidRPr="00CA72DE" w:rsidRDefault="00276C01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7 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6C6FA" w14:textId="77777777" w:rsidR="00276C01" w:rsidRPr="00CA72DE" w:rsidRDefault="00276C01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75E7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2782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="00412446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47307" w14:textId="77777777" w:rsidR="00276C01" w:rsidRPr="00CA72DE" w:rsidRDefault="00276C01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B459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AE3F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412446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80B9" w14:textId="77777777" w:rsidR="00276C01" w:rsidRPr="00CA72DE" w:rsidRDefault="00276C01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  <w:r w:rsidR="00412446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9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313F" w14:textId="77777777" w:rsidR="00276C01" w:rsidRPr="00CA72DE" w:rsidRDefault="00276C01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075E7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075E7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075E7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6C01" w:rsidRPr="00CA72DE" w14:paraId="0D3EE763" w14:textId="77777777" w:rsidTr="004C0A5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0F3B" w14:textId="77777777" w:rsidR="00276C01" w:rsidRPr="00CA72DE" w:rsidRDefault="00276C01" w:rsidP="00276C01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C8E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B946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9A48" w14:textId="77777777" w:rsidR="00276C01" w:rsidRPr="00CA72DE" w:rsidRDefault="00412446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38C8F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75E7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75E7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F99A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  <w:r w:rsidR="00412446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B76DE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8 (0.62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BE81B" w14:textId="77777777" w:rsidR="00276C01" w:rsidRPr="00CA72DE" w:rsidRDefault="00412446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 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3C42" w14:textId="77777777" w:rsidR="00276C01" w:rsidRPr="00CA72DE" w:rsidRDefault="00D35250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8 (0.65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91C2" w14:textId="77777777" w:rsidR="00276C01" w:rsidRPr="00CA72DE" w:rsidRDefault="00D35250" w:rsidP="004124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14 (0.39</w:t>
            </w:r>
            <w:r w:rsidR="00276C01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9AE4" w14:textId="77777777" w:rsidR="00276C01" w:rsidRPr="00CA72DE" w:rsidRDefault="00276C01" w:rsidP="00D3525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D3525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6C01" w:rsidRPr="00CA72DE" w14:paraId="47B3BA82" w14:textId="77777777" w:rsidTr="004C0A5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F6A2D" w14:textId="77777777" w:rsidR="00276C01" w:rsidRPr="00CA72DE" w:rsidRDefault="00276C01" w:rsidP="00276C01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671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BB93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DE08" w14:textId="77777777" w:rsidR="00276C01" w:rsidRPr="00CA72DE" w:rsidRDefault="00971B93" w:rsidP="00FF2F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FF2F96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.09 (0.6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89479" w14:textId="77777777" w:rsidR="00276C01" w:rsidRPr="00CA72DE" w:rsidRDefault="00F23A30" w:rsidP="00F23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10 (0.61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CF4E" w14:textId="77777777" w:rsidR="00276C01" w:rsidRPr="00CA72DE" w:rsidRDefault="005D74BC" w:rsidP="00F23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23A30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30 (0.12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1CC03" w14:textId="77777777" w:rsidR="00276C01" w:rsidRPr="00CA72DE" w:rsidRDefault="00F23A30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8 (0.68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C5F7C" w14:textId="77777777" w:rsidR="00276C01" w:rsidRPr="00CA72DE" w:rsidRDefault="005D74BC" w:rsidP="00120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204FF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4 (0.21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146E" w14:textId="77777777" w:rsidR="00276C01" w:rsidRPr="00CA72DE" w:rsidRDefault="005D74BC" w:rsidP="00B73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8785" w14:textId="77777777" w:rsidR="00276C01" w:rsidRPr="00CA72DE" w:rsidRDefault="005D74BC" w:rsidP="00B73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BEB3" w14:textId="77777777" w:rsidR="00276C01" w:rsidRPr="00CA72DE" w:rsidRDefault="005D74BC" w:rsidP="00B73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6C01" w:rsidRPr="00CA72DE" w14:paraId="6C067CAF" w14:textId="77777777" w:rsidTr="004C0A59">
        <w:trPr>
          <w:cantSplit/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bottom"/>
          </w:tcPr>
          <w:p w14:paraId="5506F321" w14:textId="77777777" w:rsidR="00276C01" w:rsidRPr="00CA72DE" w:rsidRDefault="00276C01" w:rsidP="00276C01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408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F1E9E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7794" w14:textId="77777777" w:rsidR="00276C01" w:rsidRPr="00CA72DE" w:rsidRDefault="00FF2F96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41 (0.03</w:t>
            </w:r>
            <w:r w:rsidR="00971B93" w:rsidRPr="00CA7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63CFB" w14:textId="77777777" w:rsidR="00276C01" w:rsidRPr="00CA72DE" w:rsidRDefault="00F23A30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36 (0.06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6FAF" w14:textId="77777777" w:rsidR="00276C01" w:rsidRPr="00CA72DE" w:rsidRDefault="00F23A30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16 (0.42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F41DA" w14:textId="77777777" w:rsidR="00276C01" w:rsidRPr="00CA72DE" w:rsidRDefault="00F23A30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18 (0.35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E014A" w14:textId="77777777" w:rsidR="00276C01" w:rsidRPr="00CA72DE" w:rsidRDefault="001204FF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14 (0.49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5D75" w14:textId="77777777" w:rsidR="00276C01" w:rsidRPr="00CA72DE" w:rsidRDefault="00B73E3D" w:rsidP="00B73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28CB" w14:textId="77777777" w:rsidR="00276C01" w:rsidRPr="00CA72DE" w:rsidRDefault="005D74BC" w:rsidP="00B73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6 (0.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E509" w14:textId="77777777" w:rsidR="00276C01" w:rsidRPr="00CA72DE" w:rsidRDefault="005D74BC" w:rsidP="00B73E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1</w:t>
            </w:r>
            <w:r w:rsidR="00B73E3D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6C01" w:rsidRPr="00CA72DE" w14:paraId="45896FEA" w14:textId="77777777" w:rsidTr="004C0A5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A2D6D" w14:textId="77777777" w:rsidR="00276C01" w:rsidRPr="00CA72DE" w:rsidRDefault="00276C01" w:rsidP="00276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F25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9264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125E" w14:textId="77777777" w:rsidR="00276C01" w:rsidRPr="00CA72DE" w:rsidRDefault="005D74BC" w:rsidP="00D33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D33A4B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 (0.3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18CB9" w14:textId="77777777" w:rsidR="00276C01" w:rsidRPr="00CA72DE" w:rsidRDefault="004E6FE4" w:rsidP="00786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8610A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5 (0.</w:t>
            </w:r>
            <w:r w:rsidR="0078610A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5052" w14:textId="77777777" w:rsidR="00276C01" w:rsidRPr="00CA72DE" w:rsidRDefault="00F04A34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.22 (0.36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6660E" w14:textId="77777777" w:rsidR="00276C01" w:rsidRPr="00CA72DE" w:rsidRDefault="00D33A4B" w:rsidP="00D33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0DAA" w14:textId="77777777" w:rsidR="00276C01" w:rsidRPr="00CA72DE" w:rsidRDefault="005D74BC" w:rsidP="00D33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D33A4B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3 (0.34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FFC8" w14:textId="77777777" w:rsidR="00276C01" w:rsidRPr="00CA72DE" w:rsidRDefault="00CF30FE" w:rsidP="00CF30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0 (0.68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915E" w14:textId="77777777" w:rsidR="00276C01" w:rsidRPr="00CA72DE" w:rsidRDefault="00CF30FE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9 (0.73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AAB2" w14:textId="77777777" w:rsidR="00276C01" w:rsidRPr="00CA72DE" w:rsidRDefault="004E6FE4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40 (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50)</w:t>
            </w:r>
          </w:p>
        </w:tc>
      </w:tr>
      <w:tr w:rsidR="00276C01" w:rsidRPr="00CA72DE" w14:paraId="3487211D" w14:textId="77777777" w:rsidTr="004C0A5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4A96" w14:textId="77777777" w:rsidR="00276C01" w:rsidRPr="00CA72DE" w:rsidRDefault="00276C01" w:rsidP="00276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2984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A2AA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3B63" w14:textId="77777777" w:rsidR="00276C01" w:rsidRPr="00CA72DE" w:rsidRDefault="005D74BC" w:rsidP="00D33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D33A4B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D33A4B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20088" w14:textId="77777777" w:rsidR="00276C01" w:rsidRPr="00CA72DE" w:rsidRDefault="004E6FE4" w:rsidP="007861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78610A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6 (0.81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4AC2" w14:textId="77777777" w:rsidR="00276C01" w:rsidRPr="00CA72DE" w:rsidRDefault="00F04A34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4 (0.8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FB6C9" w14:textId="77777777" w:rsidR="00276C01" w:rsidRPr="00CA72DE" w:rsidRDefault="00D33A4B" w:rsidP="00D33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3</w:t>
            </w:r>
            <w:r w:rsidR="005D74BC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433B5" w14:textId="77777777" w:rsidR="00276C01" w:rsidRPr="00CA72DE" w:rsidRDefault="004E6FE4" w:rsidP="00D33A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33A4B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9 (0.7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75CD" w14:textId="77777777" w:rsidR="00276C01" w:rsidRPr="00CA72DE" w:rsidRDefault="00CF30FE" w:rsidP="00CF30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2 (0.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2B83" w14:textId="77777777" w:rsidR="00276C01" w:rsidRPr="00CA72DE" w:rsidRDefault="00CF30FE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4 (0.86</w:t>
            </w:r>
            <w:r w:rsidR="004E6FE4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2C1D" w14:textId="77777777" w:rsidR="00276C01" w:rsidRPr="00CA72DE" w:rsidRDefault="00B55B09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80 (0.10)</w:t>
            </w:r>
          </w:p>
        </w:tc>
      </w:tr>
      <w:tr w:rsidR="00276C01" w:rsidRPr="00CA72DE" w14:paraId="6D2380F9" w14:textId="77777777" w:rsidTr="004C0A5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2170" w14:textId="77777777" w:rsidR="00276C01" w:rsidRPr="00CA72DE" w:rsidRDefault="00276C01" w:rsidP="00276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9F9B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AF95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E2C3" w14:textId="77777777" w:rsidR="00276C01" w:rsidRPr="00CA72DE" w:rsidRDefault="00146EB7" w:rsidP="00146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C2171" w14:textId="77777777" w:rsidR="00276C01" w:rsidRPr="00CA72DE" w:rsidRDefault="00B55B09" w:rsidP="00146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146EB7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146EB7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B449" w14:textId="77777777" w:rsidR="00276C01" w:rsidRPr="00CA72DE" w:rsidRDefault="00146EB7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51 (0.16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00BE5" w14:textId="77777777" w:rsidR="00276C01" w:rsidRPr="00CA72DE" w:rsidRDefault="00146EB7" w:rsidP="00146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23 (0.55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50C95" w14:textId="77777777" w:rsidR="00276C01" w:rsidRPr="00CA72DE" w:rsidRDefault="00146EB7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9 (0.82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9966" w14:textId="77777777" w:rsidR="00276C01" w:rsidRPr="00CA72DE" w:rsidRDefault="005E448C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3 (0.95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E633" w14:textId="77777777" w:rsidR="00276C01" w:rsidRPr="00CA72DE" w:rsidRDefault="00F32EC9" w:rsidP="00F32E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47 (0.21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0E03" w14:textId="77777777" w:rsidR="00276C01" w:rsidRPr="00CA72DE" w:rsidRDefault="00855D98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12 (0.78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6C01" w:rsidRPr="00CA72DE" w14:paraId="2A11DA39" w14:textId="77777777" w:rsidTr="004C0A5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bottom"/>
          </w:tcPr>
          <w:p w14:paraId="0617C247" w14:textId="77777777" w:rsidR="00276C01" w:rsidRPr="00CA72DE" w:rsidRDefault="00276C01" w:rsidP="00276C0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4CDF8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E9B6D" w14:textId="77777777" w:rsidR="00276C01" w:rsidRPr="00CA72DE" w:rsidRDefault="00276C01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FD99DC" w14:textId="77777777" w:rsidR="00276C01" w:rsidRPr="00CA72DE" w:rsidRDefault="00B55B09" w:rsidP="00146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46EB7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39 (0.30</w:t>
            </w: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047119" w14:textId="77777777" w:rsidR="00276C01" w:rsidRPr="00CA72DE" w:rsidRDefault="00146EB7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9 (0.04</w:t>
            </w:r>
            <w:r w:rsidR="00B55B09" w:rsidRPr="00CA72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3C6BD" w14:textId="77777777" w:rsidR="00276C01" w:rsidRPr="00CA72DE" w:rsidRDefault="00B55B09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41 (0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C27D7" w14:textId="77777777" w:rsidR="00276C01" w:rsidRPr="00CA72DE" w:rsidRDefault="00146EB7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43 (0.25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B11B3A" w14:textId="77777777" w:rsidR="00276C01" w:rsidRPr="00CA72DE" w:rsidRDefault="00146EB7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57 (0.11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6E5BC8" w14:textId="77777777" w:rsidR="00276C01" w:rsidRPr="00CA72DE" w:rsidRDefault="005E448C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0.07 (0.66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C3EE15" w14:textId="77777777" w:rsidR="00276C01" w:rsidRPr="00CA72DE" w:rsidRDefault="00B55B09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02 (0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18115" w14:textId="77777777" w:rsidR="00276C01" w:rsidRPr="00CA72DE" w:rsidRDefault="00855D98" w:rsidP="00276C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-0.31 (0.46</w:t>
            </w:r>
            <w:r w:rsidR="00B55B09" w:rsidRPr="00CA72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9ED7D26" w14:textId="77777777" w:rsidR="008B3781" w:rsidRPr="00CA72DE" w:rsidRDefault="003D2C7A">
      <w:pPr>
        <w:rPr>
          <w:rFonts w:ascii="Times New Roman" w:hAnsi="Times New Roman" w:cs="Times New Roman"/>
          <w:sz w:val="24"/>
          <w:szCs w:val="24"/>
        </w:rPr>
      </w:pPr>
      <w:r w:rsidRPr="00CA7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C0A59" w:rsidRPr="00CA72DE">
        <w:rPr>
          <w:rFonts w:ascii="Times New Roman" w:hAnsi="Times New Roman" w:cs="Times New Roman"/>
          <w:b/>
          <w:sz w:val="24"/>
          <w:szCs w:val="24"/>
        </w:rPr>
        <w:t>S3</w:t>
      </w:r>
      <w:r w:rsidRPr="00CA72DE">
        <w:rPr>
          <w:rFonts w:ascii="Times New Roman" w:hAnsi="Times New Roman" w:cs="Times New Roman"/>
          <w:b/>
          <w:sz w:val="24"/>
          <w:szCs w:val="24"/>
        </w:rPr>
        <w:t>.</w:t>
      </w:r>
      <w:r w:rsidRPr="00CA72DE">
        <w:rPr>
          <w:rFonts w:ascii="Times New Roman" w:hAnsi="Times New Roman" w:cs="Times New Roman"/>
          <w:sz w:val="24"/>
          <w:szCs w:val="24"/>
        </w:rPr>
        <w:t xml:space="preserve"> Correlations between </w:t>
      </w:r>
      <w:proofErr w:type="spellStart"/>
      <w:r w:rsidR="00276C01" w:rsidRPr="00CA72DE">
        <w:rPr>
          <w:rFonts w:ascii="Times New Roman" w:hAnsi="Times New Roman" w:cs="Times New Roman"/>
          <w:sz w:val="24"/>
          <w:szCs w:val="24"/>
        </w:rPr>
        <w:t>Q</w:t>
      </w:r>
      <w:r w:rsidR="00146EB7" w:rsidRPr="00CA72DE">
        <w:rPr>
          <w:rFonts w:ascii="Times New Roman" w:hAnsi="Times New Roman" w:cs="Times New Roman"/>
          <w:sz w:val="24"/>
          <w:szCs w:val="24"/>
        </w:rPr>
        <w:t>Alb</w:t>
      </w:r>
      <w:proofErr w:type="spellEnd"/>
      <w:r w:rsidRPr="00CA72DE">
        <w:rPr>
          <w:rFonts w:ascii="Times New Roman" w:hAnsi="Times New Roman" w:cs="Times New Roman"/>
          <w:sz w:val="24"/>
          <w:szCs w:val="24"/>
        </w:rPr>
        <w:t xml:space="preserve"> and cytokines (pg/ml) in the serum and CSF of MS</w:t>
      </w:r>
      <w:r w:rsidR="00723C1D">
        <w:rPr>
          <w:rFonts w:ascii="Times New Roman" w:hAnsi="Times New Roman" w:cs="Times New Roman"/>
          <w:sz w:val="24"/>
          <w:szCs w:val="24"/>
        </w:rPr>
        <w:t xml:space="preserve"> patients and control </w:t>
      </w:r>
      <w:r w:rsidRPr="00CA72DE">
        <w:rPr>
          <w:rFonts w:ascii="Times New Roman" w:hAnsi="Times New Roman" w:cs="Times New Roman"/>
          <w:sz w:val="24"/>
          <w:szCs w:val="24"/>
        </w:rPr>
        <w:t>groups</w:t>
      </w:r>
      <w:bookmarkStart w:id="0" w:name="_GoBack"/>
      <w:bookmarkEnd w:id="0"/>
      <w:r w:rsidR="00743B06" w:rsidRPr="00CA72DE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4C0A59" w:rsidRPr="00CA72DE">
        <w:rPr>
          <w:rFonts w:ascii="Times New Roman" w:hAnsi="Times New Roman" w:cs="Times New Roman"/>
          <w:sz w:val="24"/>
          <w:szCs w:val="24"/>
        </w:rPr>
        <w:t>R</w:t>
      </w:r>
      <w:r w:rsidR="00196E4D" w:rsidRPr="00CA72DE">
        <w:rPr>
          <w:rFonts w:ascii="Times New Roman" w:hAnsi="Times New Roman" w:cs="Times New Roman"/>
          <w:sz w:val="24"/>
          <w:szCs w:val="24"/>
        </w:rPr>
        <w:t>esults are given as Spearman r values (p); numbers in bold denote statistical significance.</w:t>
      </w:r>
    </w:p>
    <w:sectPr w:rsidR="008B3781" w:rsidRPr="00CA72DE" w:rsidSect="001F4B59">
      <w:pgSz w:w="15840" w:h="12240" w:orient="landscape"/>
      <w:pgMar w:top="1418" w:right="1418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D04"/>
    <w:rsid w:val="00010737"/>
    <w:rsid w:val="000420D3"/>
    <w:rsid w:val="00057552"/>
    <w:rsid w:val="00075E7C"/>
    <w:rsid w:val="0008768A"/>
    <w:rsid w:val="001204FF"/>
    <w:rsid w:val="00146EB7"/>
    <w:rsid w:val="00147AA6"/>
    <w:rsid w:val="00196E4D"/>
    <w:rsid w:val="001F4B59"/>
    <w:rsid w:val="002133D1"/>
    <w:rsid w:val="00230354"/>
    <w:rsid w:val="00276C01"/>
    <w:rsid w:val="002C0F23"/>
    <w:rsid w:val="0034397D"/>
    <w:rsid w:val="003967C5"/>
    <w:rsid w:val="003B6170"/>
    <w:rsid w:val="003C5839"/>
    <w:rsid w:val="003D2C7A"/>
    <w:rsid w:val="00412446"/>
    <w:rsid w:val="00484A33"/>
    <w:rsid w:val="004C0A59"/>
    <w:rsid w:val="004E2D04"/>
    <w:rsid w:val="004E6FE4"/>
    <w:rsid w:val="005D74BC"/>
    <w:rsid w:val="005E448C"/>
    <w:rsid w:val="005F28BF"/>
    <w:rsid w:val="006006FA"/>
    <w:rsid w:val="00626FB8"/>
    <w:rsid w:val="00723C1D"/>
    <w:rsid w:val="00743B06"/>
    <w:rsid w:val="0078610A"/>
    <w:rsid w:val="00830440"/>
    <w:rsid w:val="00855D98"/>
    <w:rsid w:val="008B3781"/>
    <w:rsid w:val="00900561"/>
    <w:rsid w:val="00971B93"/>
    <w:rsid w:val="009F4CA1"/>
    <w:rsid w:val="00AF7A45"/>
    <w:rsid w:val="00B55B09"/>
    <w:rsid w:val="00B73E3D"/>
    <w:rsid w:val="00B75F1F"/>
    <w:rsid w:val="00B83B98"/>
    <w:rsid w:val="00CA72DE"/>
    <w:rsid w:val="00CB1A5D"/>
    <w:rsid w:val="00CD29E9"/>
    <w:rsid w:val="00CF30FE"/>
    <w:rsid w:val="00D33A4B"/>
    <w:rsid w:val="00D35250"/>
    <w:rsid w:val="00D7168C"/>
    <w:rsid w:val="00F04A34"/>
    <w:rsid w:val="00F23A30"/>
    <w:rsid w:val="00F32EC9"/>
    <w:rsid w:val="00FF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BAE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4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80</Characters>
  <Application>Microsoft Macintosh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ouzaki</cp:lastModifiedBy>
  <cp:revision>3</cp:revision>
  <dcterms:created xsi:type="dcterms:W3CDTF">2015-07-16T13:36:00Z</dcterms:created>
  <dcterms:modified xsi:type="dcterms:W3CDTF">2015-07-16T13:38:00Z</dcterms:modified>
</cp:coreProperties>
</file>